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19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40"/>
        <w:gridCol w:w="1210"/>
        <w:gridCol w:w="1210"/>
        <w:gridCol w:w="1210"/>
        <w:gridCol w:w="1210"/>
        <w:gridCol w:w="1210"/>
      </w:tblGrid>
      <w:tr w:rsidR="00453563" w:rsidRPr="004C4CFD" w14:paraId="13D57470" w14:textId="77777777" w:rsidTr="0035270C">
        <w:trPr>
          <w:trHeight w:val="300"/>
          <w:jc w:val="center"/>
        </w:trPr>
        <w:tc>
          <w:tcPr>
            <w:tcW w:w="1119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6618E3" w14:textId="6C25D8E1" w:rsidR="00453563" w:rsidRPr="004C4CFD" w:rsidRDefault="00453563" w:rsidP="0045356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5356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upplementary Table S1.</w:t>
            </w: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35270C"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stribution of</w:t>
            </w:r>
            <w:r w:rsidR="003527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gastrointestinal tract</w:t>
            </w:r>
            <w:r w:rsidR="0035270C"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arcinoma cases among adolescents and young adults, by age group and sex, SEER 8 Registries, 1975-2021</w:t>
            </w:r>
          </w:p>
        </w:tc>
      </w:tr>
      <w:tr w:rsidR="004C4CFD" w:rsidRPr="004C4CFD" w14:paraId="4E527F8C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0E4"/>
            <w:vAlign w:val="center"/>
            <w:hideMark/>
          </w:tcPr>
          <w:p w14:paraId="7EE0BA76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60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3F0E4"/>
            <w:noWrap/>
            <w:vAlign w:val="center"/>
            <w:hideMark/>
          </w:tcPr>
          <w:p w14:paraId="0E5E2F8A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Group, No. (%) of cases</w:t>
            </w:r>
          </w:p>
        </w:tc>
      </w:tr>
      <w:tr w:rsidR="0035270C" w:rsidRPr="004C4CFD" w14:paraId="51A080FA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0E4"/>
            <w:vAlign w:val="center"/>
            <w:hideMark/>
          </w:tcPr>
          <w:p w14:paraId="4DF40376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strointestinal tract carcinoma subtyp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0E4"/>
            <w:noWrap/>
            <w:vAlign w:val="center"/>
            <w:hideMark/>
          </w:tcPr>
          <w:p w14:paraId="2535AB66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0E4"/>
            <w:noWrap/>
            <w:vAlign w:val="center"/>
            <w:hideMark/>
          </w:tcPr>
          <w:p w14:paraId="16FD2041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0E4"/>
            <w:noWrap/>
            <w:vAlign w:val="center"/>
            <w:hideMark/>
          </w:tcPr>
          <w:p w14:paraId="07CB19EF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0E4"/>
            <w:noWrap/>
            <w:vAlign w:val="center"/>
            <w:hideMark/>
          </w:tcPr>
          <w:p w14:paraId="15AEA1C5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-3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0E4"/>
            <w:noWrap/>
            <w:vAlign w:val="center"/>
            <w:hideMark/>
          </w:tcPr>
          <w:p w14:paraId="6780C207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-39</w:t>
            </w:r>
          </w:p>
        </w:tc>
      </w:tr>
      <w:tr w:rsidR="0035270C" w:rsidRPr="004C4CFD" w14:paraId="787C08DD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0C905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oth sexes combine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C8243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DF5B7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86237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CD809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89514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270C" w:rsidRPr="004C4CFD" w14:paraId="5F1F65AC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CF601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.1 Carcinoma of the esophag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6579B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0.4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BCDF1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 (1.3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88179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 (1.9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BE098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 (2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3CE55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 (2.5%)</w:t>
            </w:r>
          </w:p>
        </w:tc>
      </w:tr>
      <w:tr w:rsidR="0035270C" w:rsidRPr="004C4CFD" w14:paraId="24E80223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C6CAC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.2 Carcinoma of the stomach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1DF9E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 (4.5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CA822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9 (9.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B0462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9 (10.4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3E9E3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2 (11.6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06B7A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18 (11.3%)</w:t>
            </w:r>
          </w:p>
        </w:tc>
      </w:tr>
      <w:tr w:rsidR="0035270C" w:rsidRPr="004C4CFD" w14:paraId="7BE17A82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6B1E2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.3 Carcinoma of the small intesti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31BA4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(2.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85C2F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 (2.9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56FB6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 (2.7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B5D87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9 (3.3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FD7AA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8 (3.2%)</w:t>
            </w:r>
          </w:p>
        </w:tc>
      </w:tr>
      <w:tr w:rsidR="0035270C" w:rsidRPr="004C4CFD" w14:paraId="4937E061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5C0B2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.4 Carcinoma of the col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E1CB2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6 (57.5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F9CB3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8 (50.8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B562A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75 (45.4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592FB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31 (41.2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45544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54 (38.8%)</w:t>
            </w:r>
          </w:p>
        </w:tc>
      </w:tr>
      <w:tr w:rsidR="0035270C" w:rsidRPr="004C4CFD" w14:paraId="7596BF43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7B86F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.5 Carcinoma of the rectu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B7A4D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 (8.8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FBF1B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 (16.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32E33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8 (21.6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027A0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1 (22.3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D21CE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87 (23%)</w:t>
            </w:r>
          </w:p>
        </w:tc>
      </w:tr>
      <w:tr w:rsidR="0035270C" w:rsidRPr="004C4CFD" w14:paraId="2C1913F9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46EF8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.6 Carcinoma of the an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1DCDB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0.4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2C9AC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 (1.5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FBF1A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 (1.9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30657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0 (3.3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6EC6E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1 (3.8%)</w:t>
            </w:r>
          </w:p>
        </w:tc>
      </w:tr>
      <w:tr w:rsidR="0035270C" w:rsidRPr="004C4CFD" w14:paraId="70C37D24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01365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3.7 Carcinoma of the liver and intrahepatic bile ducts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4DEA9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 (15.8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ED27B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 (8.6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DB7C3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3 (8.2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F9013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4 (6.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719BE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6 (6.5%)</w:t>
            </w:r>
          </w:p>
        </w:tc>
      </w:tr>
      <w:tr w:rsidR="0035270C" w:rsidRPr="004C4CFD" w14:paraId="10B54183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4B63B" w14:textId="3EACDEA8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3.8 Carcinoma of the </w:t>
            </w: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llbladder</w:t>
            </w: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r other extrahepatic biliar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FBB7E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(0.8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8A43E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 (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1C5B4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 (1.5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A4270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2 (2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3976F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9 (2.2%)</w:t>
            </w:r>
          </w:p>
        </w:tc>
      </w:tr>
      <w:tr w:rsidR="0035270C" w:rsidRPr="004C4CFD" w14:paraId="1D90E6DC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EFD4F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.9 Carcinoma of the pancrea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87473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 (9.2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834D2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 (7.9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F3C59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 (5.6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AF714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6 (7.7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57E73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2 (8.1%)</w:t>
            </w:r>
          </w:p>
        </w:tc>
      </w:tr>
      <w:tr w:rsidR="0035270C" w:rsidRPr="004C4CFD" w14:paraId="0DDC05FD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53ABF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3.10 </w:t>
            </w:r>
            <w:proofErr w:type="gramStart"/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  <w:proofErr w:type="gramEnd"/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arcinoma of the gastrointestinal trac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B8D67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0.6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C5DFD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 (0.7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EAE3F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 (0.6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F599C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 (0.6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DB4C1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 (0.5%)</w:t>
            </w:r>
          </w:p>
        </w:tc>
      </w:tr>
      <w:tr w:rsidR="0035270C" w:rsidRPr="004C4CFD" w14:paraId="2CD41939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E8563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9.3 Carcinoma of gastrointestinal tract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015F0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532 (100%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64C09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196 (100%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DFE9C9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2586 (100%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888E2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5169 (100%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47F6CE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9927 (100%)</w:t>
            </w:r>
          </w:p>
        </w:tc>
      </w:tr>
      <w:tr w:rsidR="0035270C" w:rsidRPr="004C4CFD" w14:paraId="7DEA63FB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8781F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523FE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27BE0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7077B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6E1FD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85464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270C" w:rsidRPr="004C4CFD" w14:paraId="29EE5782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A845A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.1 Carcinoma of the esophag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44763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380DF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0.5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3D808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 (1.2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38FC2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 (0.5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EF232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 (0.9%)</w:t>
            </w:r>
          </w:p>
        </w:tc>
      </w:tr>
      <w:tr w:rsidR="0035270C" w:rsidRPr="004C4CFD" w14:paraId="171643E1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FED12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.2 Carcinoma of the stomach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69306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 (4.5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30B98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 (8.8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0ABD3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3 (10.5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C7CD0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8 (12.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D3C7B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4 (11.5%)</w:t>
            </w:r>
          </w:p>
        </w:tc>
      </w:tr>
      <w:tr w:rsidR="0035270C" w:rsidRPr="004C4CFD" w14:paraId="15292E29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6D8B1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.3 Carcinoma of the small intesti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3E2DA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0.4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2BC41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 (3.2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CFB95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 (2.5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C412C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 (3.2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CF7BE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 (3.2%)</w:t>
            </w:r>
          </w:p>
        </w:tc>
      </w:tr>
      <w:tr w:rsidR="0035270C" w:rsidRPr="004C4CFD" w14:paraId="747C8543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C9137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.4 Carcinoma of the col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BDF46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7 (59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13050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2 (50.4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72328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2 (49.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CBB48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44 (43.7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9757A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11 (42.7%)</w:t>
            </w:r>
          </w:p>
        </w:tc>
      </w:tr>
      <w:tr w:rsidR="0035270C" w:rsidRPr="004C4CFD" w14:paraId="559395C3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1412A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.5 Carcinoma of the rectu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DE2C3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 (8.3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1525E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 (15.4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1BFFB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4 (20.8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EE63D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3 (22.7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374C5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47 (23.4%)</w:t>
            </w:r>
          </w:p>
        </w:tc>
      </w:tr>
      <w:tr w:rsidR="0035270C" w:rsidRPr="004C4CFD" w14:paraId="16978B40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53EC5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.6 Carcinoma of the an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5D8BF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8CE50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(1.2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F8C03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 (1.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B045D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 (2.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3433E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9 (3.3%)</w:t>
            </w:r>
          </w:p>
        </w:tc>
      </w:tr>
      <w:tr w:rsidR="0035270C" w:rsidRPr="004C4CFD" w14:paraId="2FEA32CF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5D50A" w14:textId="608BA9D5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3.7 Carcinoma of the liver and </w:t>
            </w: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rahepatic</w:t>
            </w: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ile ducts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AC2B8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 (15.4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CB767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 (7.2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4CADA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 (5.8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6DE44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 (4.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9C513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5 (4.4%)</w:t>
            </w:r>
          </w:p>
        </w:tc>
      </w:tr>
      <w:tr w:rsidR="0035270C" w:rsidRPr="004C4CFD" w14:paraId="1C38B55F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BFEEC" w14:textId="2222BF93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3.8 Carcinoma of the </w:t>
            </w: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llbladder</w:t>
            </w: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r other extrahepatic biliar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F87C3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0.4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8307D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(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8ED6C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 (1.2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9230D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 (2.3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262E5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1 (2.5%)</w:t>
            </w:r>
          </w:p>
        </w:tc>
      </w:tr>
      <w:tr w:rsidR="0035270C" w:rsidRPr="004C4CFD" w14:paraId="339C8201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2D09B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.9 Carcinoma of the pancrea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9B503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 (11.3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1DA61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 (11.5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38E1B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 (7.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F9DF8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3 (8.5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BE5D2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9 (7.6%)</w:t>
            </w:r>
          </w:p>
        </w:tc>
      </w:tr>
      <w:tr w:rsidR="0035270C" w:rsidRPr="004C4CFD" w14:paraId="591F4C78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43C9A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3.10 </w:t>
            </w:r>
            <w:proofErr w:type="gramStart"/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  <w:proofErr w:type="gramEnd"/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arcinoma of the gastrointestinal trac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5AA6C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0.8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7E035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(0.8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1052D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 (0.6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08AD4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 (0.8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ACE0C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 (0.5%)</w:t>
            </w:r>
          </w:p>
        </w:tc>
      </w:tr>
      <w:tr w:rsidR="0035270C" w:rsidRPr="004C4CFD" w14:paraId="5F5AB271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57495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9.3 Carcinoma of gastrointestinal tract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163B90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266 (100%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7EF6F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599 (100%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95348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267 (100%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CE8D1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2390 (100%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C76E9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4474 (100%)</w:t>
            </w:r>
          </w:p>
        </w:tc>
      </w:tr>
      <w:tr w:rsidR="0035270C" w:rsidRPr="004C4CFD" w14:paraId="328EA633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C852C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DC6F3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60335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60B88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51CDF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18741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270C" w:rsidRPr="004C4CFD" w14:paraId="7AD51326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AC759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.1 Carcinoma of the esophag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E6C7C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0.8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4B201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 (2.2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DABD9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 (2.7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69BB7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 (3.2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0AD4B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0 (3.9%)</w:t>
            </w:r>
          </w:p>
        </w:tc>
      </w:tr>
      <w:tr w:rsidR="0035270C" w:rsidRPr="004C4CFD" w14:paraId="7DF34F08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C9123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.2 Carcinoma of the stomach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8E121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 (4.5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17AAB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 (9.4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BB722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 (10.3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D51FF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4 (11.3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F516C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4 (11.1%)</w:t>
            </w:r>
          </w:p>
        </w:tc>
      </w:tr>
      <w:tr w:rsidR="0035270C" w:rsidRPr="004C4CFD" w14:paraId="7537212D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BEBF4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.3 Carcinoma of the small intesti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7D639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(3.8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1EF73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 (2.7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BBEBC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 (3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1065C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 (3.3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DE857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3 (3.2%)</w:t>
            </w:r>
          </w:p>
        </w:tc>
      </w:tr>
      <w:tr w:rsidR="0035270C" w:rsidRPr="004C4CFD" w14:paraId="15E1A434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0B7CD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.4 Carcinoma of the col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82870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9 (56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418EC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6 (51.3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CCD1B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3 (41.9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56791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87 (39.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2E897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43 (35.6%)</w:t>
            </w:r>
          </w:p>
        </w:tc>
      </w:tr>
      <w:tr w:rsidR="0035270C" w:rsidRPr="004C4CFD" w14:paraId="559E284E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50CFA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.5 Carcinoma of the rectu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F7B22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 (9.4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3968D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1 (16.9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378D7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4 (22.3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F8CDF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8 (21.9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C2CC5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40 (22.7%)</w:t>
            </w:r>
          </w:p>
        </w:tc>
      </w:tr>
      <w:tr w:rsidR="0035270C" w:rsidRPr="004C4CFD" w14:paraId="28FE7787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D0EA8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.6 Carcinoma of the an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80018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0.8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89A59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(1.8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60519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 (2.7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E75D6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1 (4.4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B5FFF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2 (4.3%)</w:t>
            </w:r>
          </w:p>
        </w:tc>
      </w:tr>
      <w:tr w:rsidR="0035270C" w:rsidRPr="004C4CFD" w14:paraId="0C0DABD4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C513B" w14:textId="0A614F29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3.7 Carcinoma of the liver and </w:t>
            </w: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rahepatic</w:t>
            </w: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ile ducts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52072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 (16.2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A9159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 (10.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6FEA9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9 (10.5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498FE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6 (7.8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E555E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1 (8.3%)</w:t>
            </w:r>
          </w:p>
        </w:tc>
      </w:tr>
      <w:tr w:rsidR="0035270C" w:rsidRPr="004C4CFD" w14:paraId="2FB15B4D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58BBB" w14:textId="2C7584E9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3.8 Carcinoma of the </w:t>
            </w: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llbladder</w:t>
            </w: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r other extrahepatic biliar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E42C0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1.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393F9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(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0713B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 (1.8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499A2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 (1.7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6B457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8 (2%)</w:t>
            </w:r>
          </w:p>
        </w:tc>
      </w:tr>
      <w:tr w:rsidR="0035270C" w:rsidRPr="004C4CFD" w14:paraId="26C13862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86FD1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.9 Carcinoma of the pancrea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66C68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 (7.1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9B68F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 (4.2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D718E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 (4.2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A13C1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 (6.9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48B4F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3 (8.5%)</w:t>
            </w:r>
          </w:p>
        </w:tc>
      </w:tr>
      <w:tr w:rsidR="0035270C" w:rsidRPr="004C4CFD" w14:paraId="1DAE5EA8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CC38B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3.10 </w:t>
            </w:r>
            <w:proofErr w:type="gramStart"/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  <w:proofErr w:type="gramEnd"/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arcinoma of the gastrointestinal trac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69152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0.4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1F139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0.5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FE9E8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 (0.6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D26B9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(0.4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35EF3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 (0.5%)</w:t>
            </w:r>
          </w:p>
        </w:tc>
      </w:tr>
      <w:tr w:rsidR="0035270C" w:rsidRPr="004C4CFD" w14:paraId="1C9FCAA2" w14:textId="77777777" w:rsidTr="0035270C">
        <w:trPr>
          <w:trHeight w:val="288"/>
          <w:jc w:val="center"/>
        </w:trPr>
        <w:tc>
          <w:tcPr>
            <w:tcW w:w="5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72065B" w14:textId="77777777" w:rsidR="004C4CFD" w:rsidRPr="004C4CFD" w:rsidRDefault="004C4CFD" w:rsidP="004C4CF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9.3 Carcinoma of gastrointestinal tract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ABB28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266 (100%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ACF2A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597 (100%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A4BBC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319 (100%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83E17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2779 (100%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42ED8B" w14:textId="77777777" w:rsidR="004C4CFD" w:rsidRPr="004C4CFD" w:rsidRDefault="004C4CFD" w:rsidP="004C4C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4C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5453 (100%)</w:t>
            </w:r>
          </w:p>
        </w:tc>
      </w:tr>
    </w:tbl>
    <w:p w14:paraId="36CAE38E" w14:textId="4714DE0D" w:rsidR="003766E8" w:rsidRDefault="003766E8"/>
    <w:p w14:paraId="208896EE" w14:textId="77777777" w:rsidR="003766E8" w:rsidRDefault="003766E8" w:rsidP="00873045">
      <w:pPr>
        <w:spacing w:line="240" w:lineRule="auto"/>
        <w:rPr>
          <w:rFonts w:ascii="Times New Roman" w:eastAsia="Times New Roman" w:hAnsi="Times New Roman" w:cs="Times New Roman"/>
          <w:color w:val="000000"/>
          <w:lang w:val="en-US"/>
        </w:rPr>
        <w:sectPr w:rsidR="003766E8" w:rsidSect="003766E8">
          <w:pgSz w:w="12240" w:h="15840"/>
          <w:pgMar w:top="720" w:right="1440" w:bottom="720" w:left="1440" w:header="720" w:footer="720" w:gutter="0"/>
          <w:cols w:space="720"/>
          <w:docGrid w:linePitch="360"/>
        </w:sectPr>
      </w:pPr>
    </w:p>
    <w:tbl>
      <w:tblPr>
        <w:tblW w:w="144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4"/>
        <w:gridCol w:w="1247"/>
        <w:gridCol w:w="2077"/>
        <w:gridCol w:w="205"/>
        <w:gridCol w:w="1204"/>
        <w:gridCol w:w="1979"/>
        <w:gridCol w:w="1293"/>
        <w:gridCol w:w="1928"/>
        <w:gridCol w:w="1204"/>
        <w:gridCol w:w="1839"/>
      </w:tblGrid>
      <w:tr w:rsidR="00334F6E" w:rsidRPr="00E61B70" w14:paraId="14B58474" w14:textId="77777777" w:rsidTr="00873045">
        <w:trPr>
          <w:trHeight w:val="675"/>
          <w:jc w:val="center"/>
        </w:trPr>
        <w:tc>
          <w:tcPr>
            <w:tcW w:w="144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F589D6" w14:textId="25E02EF2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5356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upplementary Table S</w:t>
            </w:r>
            <w:r w:rsidR="0045356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</w:t>
            </w:r>
            <w:r w:rsidRPr="0045356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.</w:t>
            </w: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verage annual percent change in overall carcinoma incidence trends among adolescents and young adults by age group and sex, SEER 8 Registries, 1975-2021</w:t>
            </w:r>
          </w:p>
        </w:tc>
      </w:tr>
      <w:tr w:rsidR="00334F6E" w:rsidRPr="00E61B70" w14:paraId="12C4C8EC" w14:textId="77777777" w:rsidTr="0035270C">
        <w:trPr>
          <w:trHeight w:val="32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3F0E4"/>
            <w:noWrap/>
            <w:hideMark/>
          </w:tcPr>
          <w:p w14:paraId="12A701FA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3F0E4"/>
            <w:noWrap/>
            <w:hideMark/>
          </w:tcPr>
          <w:p w14:paraId="2C039143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gment 1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000000" w:fill="F3F0E4"/>
            <w:noWrap/>
            <w:hideMark/>
          </w:tcPr>
          <w:p w14:paraId="1FE88F1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37C5E701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gment 2</w:t>
            </w:r>
          </w:p>
        </w:tc>
        <w:tc>
          <w:tcPr>
            <w:tcW w:w="3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3E3BEB0E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gment 3</w:t>
            </w:r>
          </w:p>
        </w:tc>
        <w:tc>
          <w:tcPr>
            <w:tcW w:w="3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1BB53BD3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gment 4</w:t>
            </w:r>
          </w:p>
        </w:tc>
      </w:tr>
      <w:tr w:rsidR="00334F6E" w:rsidRPr="00E61B70" w14:paraId="104D328C" w14:textId="77777777" w:rsidTr="00873045">
        <w:trPr>
          <w:trHeight w:val="320"/>
          <w:jc w:val="center"/>
        </w:trPr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225CD336" w14:textId="77777777" w:rsidR="00334F6E" w:rsidRPr="00E61B70" w:rsidRDefault="00334F6E" w:rsidP="00873045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group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5E1F9169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frame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7C1A5E5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C (95% CI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1AA1C00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4A502AE6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fram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008AA46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C (95% CI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61D1DE01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fram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4B3EBD5B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C (95% CI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40F32E11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fra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4C3B0C21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C (95% CI)</w:t>
            </w:r>
          </w:p>
        </w:tc>
      </w:tr>
      <w:tr w:rsidR="00334F6E" w:rsidRPr="00E61B70" w14:paraId="1A4C57A4" w14:textId="77777777" w:rsidTr="00873045">
        <w:trPr>
          <w:trHeight w:val="32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8CF31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th sexe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17CB2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96FB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06C8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0E3E3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3821C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355BF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D579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6994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2BC3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34F6E" w:rsidRPr="00E61B70" w14:paraId="1FCE8ED3" w14:textId="77777777" w:rsidTr="00873045">
        <w:trPr>
          <w:trHeight w:val="32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ADC22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-1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BEEF9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5-200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BB29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 (0.31, 1.38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EB5B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E71D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5-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32E9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8 (2.38, 13.2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E06C7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2-202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6F08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 (-2.57, 2.3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6958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2589F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34F6E" w:rsidRPr="00E61B70" w14:paraId="3E41003C" w14:textId="77777777" w:rsidTr="00873045">
        <w:trPr>
          <w:trHeight w:val="32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9FDEE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-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F8606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5-198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589F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25 (-7.23, 0.89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AB74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4E90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82-20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C255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4 (1.45, 2.0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0F06B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3F7B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3D05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CB32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34F6E" w:rsidRPr="00E61B70" w14:paraId="28F7F332" w14:textId="77777777" w:rsidTr="00873045">
        <w:trPr>
          <w:trHeight w:val="32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2D264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-2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E22F1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5-198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F3E83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64 (-3.80, -1.46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DDB97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E0BF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85-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CFF76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1 (1.60, 2.0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0FC59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6-202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DE229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.18 </w:t>
            </w:r>
            <w:proofErr w:type="gramStart"/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 -</w:t>
            </w:r>
            <w:proofErr w:type="gramEnd"/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2, 1.4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A143C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73DBB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34F6E" w:rsidRPr="00E61B70" w14:paraId="68A37468" w14:textId="77777777" w:rsidTr="00873045">
        <w:trPr>
          <w:trHeight w:val="32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98AD9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-3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07DD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5-199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7DD1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3 (-0.94, -0.13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8D813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63741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94-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2974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0 (1.80, 2.4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13589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6-202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FA6F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55 (-3.78, 0.7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4C4D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0630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34F6E" w:rsidRPr="00E61B70" w14:paraId="4C55BE86" w14:textId="77777777" w:rsidTr="00873045">
        <w:trPr>
          <w:trHeight w:val="32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59F75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-3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33801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5 -199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8327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6 (-0.43, 0.12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3D5BE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BB8CF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97-20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DAE6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0 (0.90, 2.7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93B2E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7-202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0144E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 (0.11, 0.9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7977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B046E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34F6E" w:rsidRPr="00E61B70" w14:paraId="4320233C" w14:textId="77777777" w:rsidTr="00873045">
        <w:trPr>
          <w:trHeight w:val="32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AF2A6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male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B8738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3F630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71521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826A0E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B7779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3356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73643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9532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6B9BC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34F6E" w:rsidRPr="00E61B70" w14:paraId="6C12B433" w14:textId="77777777" w:rsidTr="00873045">
        <w:trPr>
          <w:trHeight w:val="32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488A4" w14:textId="77777777" w:rsidR="00334F6E" w:rsidRPr="00E61B70" w:rsidRDefault="00334F6E" w:rsidP="00873045">
            <w:pPr>
              <w:spacing w:line="240" w:lineRule="auto"/>
              <w:ind w:firstLine="2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-1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ADF3C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5-200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C2CA9B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 (0.24, 1.52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E34C9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FD094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6-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8CD6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 (2.00, 18.9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C59CE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2-202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E23EE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53 (-4.30, 1.3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D5311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9DC3C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34F6E" w:rsidRPr="00E61B70" w14:paraId="2BAC2D24" w14:textId="77777777" w:rsidTr="00873045">
        <w:trPr>
          <w:trHeight w:val="32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97F088" w14:textId="77777777" w:rsidR="00334F6E" w:rsidRPr="00E61B70" w:rsidRDefault="00334F6E" w:rsidP="00873045">
            <w:pPr>
              <w:spacing w:line="240" w:lineRule="auto"/>
              <w:ind w:firstLine="2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-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3496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5-198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2DC03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93 (-7.18, 1.51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F4DE9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ECAFEC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82-20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5C72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8 (1.38, 1.9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50107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51A5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9F9F2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922E3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34F6E" w:rsidRPr="00E61B70" w14:paraId="014E4C5B" w14:textId="77777777" w:rsidTr="00873045">
        <w:trPr>
          <w:trHeight w:val="32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4C8D48" w14:textId="77777777" w:rsidR="00334F6E" w:rsidRPr="00E61B70" w:rsidRDefault="00334F6E" w:rsidP="00873045">
            <w:pPr>
              <w:spacing w:line="240" w:lineRule="auto"/>
              <w:ind w:firstLine="2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-2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4B669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5-198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6696E9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65 (-4.48, -0.78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84E66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A46C2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83-2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610D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 (0.71, 1.5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51384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5-201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E83D9B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4 (1.49, 3.8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901FEC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6-2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259EE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88 (-4.74,1.06)</w:t>
            </w:r>
          </w:p>
        </w:tc>
      </w:tr>
      <w:tr w:rsidR="00334F6E" w:rsidRPr="00E61B70" w14:paraId="166BC61E" w14:textId="77777777" w:rsidTr="00873045">
        <w:trPr>
          <w:trHeight w:val="32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D3EE44" w14:textId="77777777" w:rsidR="00334F6E" w:rsidRPr="00E61B70" w:rsidRDefault="00334F6E" w:rsidP="00873045">
            <w:pPr>
              <w:spacing w:line="240" w:lineRule="auto"/>
              <w:ind w:firstLine="2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-3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686AD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5-199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6972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3 (-1.13, -0.12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7260D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F989CB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92-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8165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0 (1.63, 2.1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E39DB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6 - 202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E8B7B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93 (-3.27, 1.4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9D083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121D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34F6E" w:rsidRPr="00E61B70" w14:paraId="384611F1" w14:textId="77777777" w:rsidTr="00873045">
        <w:trPr>
          <w:trHeight w:val="32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9C294A" w14:textId="77777777" w:rsidR="00334F6E" w:rsidRPr="00E61B70" w:rsidRDefault="00334F6E" w:rsidP="00873045">
            <w:pPr>
              <w:spacing w:line="240" w:lineRule="auto"/>
              <w:ind w:firstLine="2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-3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E8E52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5-199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C113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 (-0.22, 0.34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E259B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579FC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98-20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7587BE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5 (0.70, 3.0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5840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7-202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05D72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 (0.11, 1.0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1AF2B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F302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34F6E" w:rsidRPr="00E61B70" w14:paraId="6EA9501A" w14:textId="77777777" w:rsidTr="00873045">
        <w:trPr>
          <w:trHeight w:val="32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B2DFA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e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FD172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2E58B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CEB4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9C35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82A0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0988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8019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16DBF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C1047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34F6E" w:rsidRPr="00E61B70" w14:paraId="11D5334B" w14:textId="77777777" w:rsidTr="00873045">
        <w:trPr>
          <w:trHeight w:val="32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2ED41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-1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4C18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5-202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18667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0 (1.50, 2.60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DEAE6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925F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329BC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4EE6E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BE9B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135B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5B3F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34F6E" w:rsidRPr="00E61B70" w14:paraId="7CF0DFA3" w14:textId="77777777" w:rsidTr="00873045">
        <w:trPr>
          <w:trHeight w:val="32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D78B2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-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C243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5-200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582B6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 (-0.85, 1.07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42D01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F2B46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1-20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BE0D7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4 (2.23, 4.6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D6BB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A8D5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C58F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D847F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34F6E" w:rsidRPr="00E61B70" w14:paraId="3ABA554B" w14:textId="77777777" w:rsidTr="00873045">
        <w:trPr>
          <w:trHeight w:val="32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078CF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-2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77C2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5-198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20383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.97 (-17.02, -2.33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D864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5AC9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80-20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AB8F3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9 (1.58, 2.1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646E7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AD2E1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8B5B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0EFC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34F6E" w:rsidRPr="00E61B70" w14:paraId="2C5A3520" w14:textId="77777777" w:rsidTr="00873045">
        <w:trPr>
          <w:trHeight w:val="320"/>
          <w:jc w:val="center"/>
        </w:trPr>
        <w:tc>
          <w:tcPr>
            <w:tcW w:w="1425" w:type="dxa"/>
            <w:tcBorders>
              <w:top w:val="nil"/>
              <w:left w:val="nil"/>
              <w:right w:val="nil"/>
            </w:tcBorders>
            <w:noWrap/>
            <w:hideMark/>
          </w:tcPr>
          <w:p w14:paraId="1966EF19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-34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noWrap/>
            <w:hideMark/>
          </w:tcPr>
          <w:p w14:paraId="1CEF453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5-1996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noWrap/>
            <w:hideMark/>
          </w:tcPr>
          <w:p w14:paraId="223DF14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0 (-1.25, 0.05)</w:t>
            </w:r>
          </w:p>
        </w:tc>
        <w:tc>
          <w:tcPr>
            <w:tcW w:w="191" w:type="dxa"/>
            <w:tcBorders>
              <w:top w:val="nil"/>
              <w:left w:val="nil"/>
              <w:right w:val="nil"/>
            </w:tcBorders>
            <w:noWrap/>
            <w:hideMark/>
          </w:tcPr>
          <w:p w14:paraId="3D5DABB3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noWrap/>
            <w:hideMark/>
          </w:tcPr>
          <w:p w14:paraId="4D90BE61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96-201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hideMark/>
          </w:tcPr>
          <w:p w14:paraId="44E46C99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1 (1.97, 3.26)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noWrap/>
            <w:hideMark/>
          </w:tcPr>
          <w:p w14:paraId="0A270FD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6-2021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noWrap/>
            <w:hideMark/>
          </w:tcPr>
          <w:p w14:paraId="17984271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60 (-6.67, 1.65)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noWrap/>
            <w:hideMark/>
          </w:tcPr>
          <w:p w14:paraId="4739A28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hideMark/>
          </w:tcPr>
          <w:p w14:paraId="091CAE5F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34F6E" w:rsidRPr="00E61B70" w14:paraId="0F95616D" w14:textId="77777777" w:rsidTr="00873045">
        <w:trPr>
          <w:trHeight w:val="320"/>
          <w:jc w:val="center"/>
        </w:trPr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B4D276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-3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FAB77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5-1994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5BEA8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6 (-1.42, -0.08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400DC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5DCE5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94-20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C16573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8 (0.86, 1.50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5DCD0F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90A1F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A1B787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0A7E2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34F6E" w:rsidRPr="00E61B70" w14:paraId="57FDF25F" w14:textId="77777777" w:rsidTr="00873045">
        <w:trPr>
          <w:trHeight w:val="320"/>
          <w:jc w:val="center"/>
        </w:trPr>
        <w:tc>
          <w:tcPr>
            <w:tcW w:w="813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C7573B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breviations: AAPC, average annual percent change; CI, confidence interval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6A5AF6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3051D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C01046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3D3A99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7FB627C5" w14:textId="41E9A112" w:rsidR="00334F6E" w:rsidRDefault="00334F6E"/>
    <w:p w14:paraId="3AD50C13" w14:textId="77777777" w:rsidR="00334F6E" w:rsidRDefault="00334F6E">
      <w:pPr>
        <w:spacing w:after="160" w:line="278" w:lineRule="auto"/>
      </w:pPr>
      <w:r>
        <w:br w:type="page"/>
      </w:r>
    </w:p>
    <w:tbl>
      <w:tblPr>
        <w:tblW w:w="144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9"/>
        <w:gridCol w:w="1226"/>
        <w:gridCol w:w="2066"/>
        <w:gridCol w:w="230"/>
        <w:gridCol w:w="1226"/>
        <w:gridCol w:w="1926"/>
        <w:gridCol w:w="1271"/>
        <w:gridCol w:w="1949"/>
        <w:gridCol w:w="1271"/>
        <w:gridCol w:w="1836"/>
      </w:tblGrid>
      <w:tr w:rsidR="00334F6E" w:rsidRPr="00E61B70" w14:paraId="354B6B19" w14:textId="77777777" w:rsidTr="00873045">
        <w:trPr>
          <w:trHeight w:val="660"/>
          <w:jc w:val="center"/>
        </w:trPr>
        <w:tc>
          <w:tcPr>
            <w:tcW w:w="144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3D1B42" w14:textId="2BEAD696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D65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>Supplementary Table S</w:t>
            </w:r>
            <w:r w:rsidR="004D65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</w:t>
            </w:r>
            <w:r w:rsidRPr="004D65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.</w:t>
            </w: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verage annual percent change in thyroid carcinoma incidence trends among adolescents and young adults by age group and sex, SEER 8 Registries, 1975-2021</w:t>
            </w:r>
          </w:p>
        </w:tc>
      </w:tr>
      <w:tr w:rsidR="00334F6E" w:rsidRPr="00E61B70" w14:paraId="67D28BEA" w14:textId="77777777" w:rsidTr="00873045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3F0E4"/>
            <w:noWrap/>
            <w:hideMark/>
          </w:tcPr>
          <w:p w14:paraId="295879CC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</w:t>
            </w:r>
          </w:p>
        </w:tc>
        <w:tc>
          <w:tcPr>
            <w:tcW w:w="3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4245472C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gment 1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000000" w:fill="F3F0E4"/>
            <w:noWrap/>
            <w:hideMark/>
          </w:tcPr>
          <w:p w14:paraId="76C8486F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7C8FC846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gment 2</w:t>
            </w:r>
          </w:p>
        </w:tc>
        <w:tc>
          <w:tcPr>
            <w:tcW w:w="3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330332AC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gment 3</w:t>
            </w:r>
          </w:p>
        </w:tc>
        <w:tc>
          <w:tcPr>
            <w:tcW w:w="3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1CBBB319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gment 4</w:t>
            </w:r>
          </w:p>
        </w:tc>
      </w:tr>
      <w:tr w:rsidR="00334F6E" w:rsidRPr="00E61B70" w14:paraId="57CD24C0" w14:textId="77777777" w:rsidTr="00873045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134E74F0" w14:textId="77777777" w:rsidR="00334F6E" w:rsidRPr="00E61B70" w:rsidRDefault="00334F6E" w:rsidP="00873045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group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43E8E85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frame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5927151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C (95% CI)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4B6032D9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448B8A7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fram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384BFD0E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C (95% CI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5637C54C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frame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3498CBD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C (95% CI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64D047F9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fram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256611FF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C (95% CI)</w:t>
            </w:r>
          </w:p>
        </w:tc>
      </w:tr>
      <w:tr w:rsidR="00334F6E" w:rsidRPr="00E61B70" w14:paraId="31FD8ADE" w14:textId="77777777" w:rsidTr="00873045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7ADAB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th sex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E63BE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55C26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CD567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3A1B7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FC665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ACD28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D67C6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2F4AB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10084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34F6E" w:rsidRPr="00E61B70" w14:paraId="1256E39C" w14:textId="77777777" w:rsidTr="00873045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521FD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-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5E1B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200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11E8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.26 (0.49, 2.03)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CA38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9D891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005-201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615CE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9.12 (2.00, 16.7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F6596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012-202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91EF6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2.31 (-5.43, 0.9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5735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5F437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5C396C0E" w14:textId="77777777" w:rsidTr="00873045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69471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-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97271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202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82627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.07 (1.77, 2.38)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C7C7C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0847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7179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0921C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213FC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5A64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7E141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0371E512" w14:textId="77777777" w:rsidTr="00873045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32F3A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-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78B41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198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6058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3.33 (-5.77, -0.82)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E8F0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256A9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85-201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37E0B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3.91 (3.41, 4.4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72E0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013-202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CDD8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2.42 (-4.67, -0.1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BD6A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7284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057041DD" w14:textId="77777777" w:rsidTr="00873045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DA7E0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-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E0906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19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D246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0.96 (-2.42, 0.53)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ACC4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C7EFC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90-201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081A9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4.73 (4.19, 5.2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AEA6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015-202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EC86E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4.66 (-7.67, -1.5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C167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6289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7D248087" w14:textId="77777777" w:rsidTr="00873045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B6B51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-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0C67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 -199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A740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.91 (1.19, 2.64)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1542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65DCC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97-200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917B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8.99 (4.23, 13.9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0126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003 - 201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E355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4.47 (2.18, 6.8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FED4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011 - 20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E342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1.12 (-2.27, 0.03)</w:t>
            </w:r>
          </w:p>
        </w:tc>
      </w:tr>
      <w:tr w:rsidR="00334F6E" w:rsidRPr="00E61B70" w14:paraId="1F25287D" w14:textId="77777777" w:rsidTr="00873045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3C79B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mal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D7C39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3546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88AD29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67BFE7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A021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6F3241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7B1CB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C8BD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ADA1CF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34F6E" w:rsidRPr="00E61B70" w14:paraId="6FCF9A50" w14:textId="77777777" w:rsidTr="00873045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F1647" w14:textId="77777777" w:rsidR="00334F6E" w:rsidRPr="00E61B70" w:rsidRDefault="00334F6E" w:rsidP="00873045">
            <w:pPr>
              <w:spacing w:line="240" w:lineRule="auto"/>
              <w:ind w:firstLine="2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-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69DF3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200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64C5F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.61 (0.72, 2.51)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DC8AD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C81C86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006-201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B0B29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0.10 (0.05, 21.1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7EC8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012-202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8C4B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3.76 (-7.39, 0.0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4F6EA1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401A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581CEB30" w14:textId="77777777" w:rsidTr="00873045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5FCF93" w14:textId="77777777" w:rsidR="00334F6E" w:rsidRPr="00E61B70" w:rsidRDefault="00334F6E" w:rsidP="00873045">
            <w:pPr>
              <w:spacing w:line="240" w:lineRule="auto"/>
              <w:ind w:firstLine="2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-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AEC1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202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FA583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.11 (1.78, 2.43)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ED822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7243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4B97B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C6E5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0C99B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3114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AC60F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24E88FCF" w14:textId="77777777" w:rsidTr="00873045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7840D" w14:textId="77777777" w:rsidR="00334F6E" w:rsidRPr="00E61B70" w:rsidRDefault="00334F6E" w:rsidP="00873045">
            <w:pPr>
              <w:spacing w:line="240" w:lineRule="auto"/>
              <w:ind w:firstLine="2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-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1CAF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198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4B40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2.85 (-5.10, -0.54)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9A8CBE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160A9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86-201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1648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4.13 (3.59, 4.6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B4E77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013-202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DEB8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2.24 (-4.52, 0.1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E12151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C7C54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29F375BD" w14:textId="77777777" w:rsidTr="00873045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E1CF92" w14:textId="77777777" w:rsidR="00334F6E" w:rsidRPr="00E61B70" w:rsidRDefault="00334F6E" w:rsidP="00873045">
            <w:pPr>
              <w:spacing w:line="240" w:lineRule="auto"/>
              <w:ind w:firstLine="2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-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4BF9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198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63256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0.17 (-2.16, 1.85)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15CF1B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70BB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89-201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482059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4.65 (4.06, 5.2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DE62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015-202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233C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4.22 (-7.</w:t>
            </w:r>
            <w:proofErr w:type="gramStart"/>
            <w:r w:rsidRPr="00E61B70">
              <w:rPr>
                <w:rFonts w:ascii="Times New Roman" w:eastAsia="Times New Roman" w:hAnsi="Times New Roman" w:cs="Times New Roman"/>
                <w:lang w:val="en-US"/>
              </w:rPr>
              <w:t>65,-</w:t>
            </w:r>
            <w:proofErr w:type="gramEnd"/>
            <w:r w:rsidRPr="00E61B70">
              <w:rPr>
                <w:rFonts w:ascii="Times New Roman" w:eastAsia="Times New Roman" w:hAnsi="Times New Roman" w:cs="Times New Roman"/>
                <w:lang w:val="en-US"/>
              </w:rPr>
              <w:t>0.6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C8AD63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B077DF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63A2059F" w14:textId="77777777" w:rsidTr="00873045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89153" w14:textId="77777777" w:rsidR="00334F6E" w:rsidRPr="00E61B70" w:rsidRDefault="00334F6E" w:rsidP="00873045">
            <w:pPr>
              <w:spacing w:line="240" w:lineRule="auto"/>
              <w:ind w:firstLine="2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-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C09C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199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40BFA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.20 (0.99, 3.42)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4929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8F53C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94- 201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4F016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6.45 (5.38, 7.5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B6E6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010-202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773A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1.34 (-2.63, -0.0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BDE4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5A134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58517E78" w14:textId="77777777" w:rsidTr="00873045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E9082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AACB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081A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AE513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2B19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4B83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BEA3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486A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EDCF6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F7B7F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34F6E" w:rsidRPr="00E61B70" w14:paraId="78E186D6" w14:textId="77777777" w:rsidTr="00873045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DAF70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-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0407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202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5FAD6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.40 (1.52, 3.29)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4A2E9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A7CD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426C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0CF53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E88F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9D953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344C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502D37DE" w14:textId="77777777" w:rsidTr="00873045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EC124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-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4769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200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66A13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0.12 (-1.29, 1.54)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05856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9916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003-202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C75DB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4.93 (2.74, 7.1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25767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00C9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F0426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EE7BE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428AB794" w14:textId="77777777" w:rsidTr="00873045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right w:val="nil"/>
            </w:tcBorders>
            <w:noWrap/>
            <w:hideMark/>
          </w:tcPr>
          <w:p w14:paraId="71C5234D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-29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noWrap/>
            <w:hideMark/>
          </w:tcPr>
          <w:p w14:paraId="32E8312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1980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noWrap/>
            <w:hideMark/>
          </w:tcPr>
          <w:p w14:paraId="10B208C6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11.25 (-23.99, 3.62)</w:t>
            </w:r>
          </w:p>
        </w:tc>
        <w:tc>
          <w:tcPr>
            <w:tcW w:w="217" w:type="dxa"/>
            <w:tcBorders>
              <w:top w:val="nil"/>
              <w:left w:val="nil"/>
              <w:right w:val="nil"/>
            </w:tcBorders>
            <w:noWrap/>
            <w:hideMark/>
          </w:tcPr>
          <w:p w14:paraId="19074D7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noWrap/>
            <w:hideMark/>
          </w:tcPr>
          <w:p w14:paraId="483407F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80-2016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noWrap/>
            <w:hideMark/>
          </w:tcPr>
          <w:p w14:paraId="0F22E6A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.91 (2.25, 3.58)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noWrap/>
            <w:hideMark/>
          </w:tcPr>
          <w:p w14:paraId="48F8410E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016-2021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noWrap/>
            <w:hideMark/>
          </w:tcPr>
          <w:p w14:paraId="76E4977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6.69 (-16.57, 4.36)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noWrap/>
            <w:hideMark/>
          </w:tcPr>
          <w:p w14:paraId="3A949BB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noWrap/>
            <w:hideMark/>
          </w:tcPr>
          <w:p w14:paraId="72264DFC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6D80D06D" w14:textId="77777777" w:rsidTr="00873045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18C7E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-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7B4E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199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4212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2.61 (-4.08, -1.12)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83B6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B58F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95-201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0323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6.30 (4.80, 7.8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3ADB7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014-202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C2CBC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5.40 (-9.78, -0.8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CE77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8786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7808795A" w14:textId="77777777" w:rsidTr="00873045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C8D5EB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-3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C356A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1981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DF82E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8.05 (-20.20, 5.94)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ACF68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79D45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81-2021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D3AB6E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3.03 (2.52, 3.54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6459AE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D11CF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50DE69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714247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1DCEC231" w14:textId="77777777" w:rsidTr="00873045">
        <w:trPr>
          <w:trHeight w:val="320"/>
          <w:jc w:val="center"/>
        </w:trPr>
        <w:tc>
          <w:tcPr>
            <w:tcW w:w="806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24708C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breviations: AAPC, average annual percent change; CI, confidence interval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FE98A2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32366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5CCB3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EC6AED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6FE511D2" w14:textId="40DFC456" w:rsidR="00334F6E" w:rsidRDefault="00334F6E"/>
    <w:p w14:paraId="637BE95D" w14:textId="77777777" w:rsidR="00334F6E" w:rsidRDefault="00334F6E">
      <w:pPr>
        <w:spacing w:after="160" w:line="278" w:lineRule="auto"/>
      </w:pPr>
      <w:r>
        <w:br w:type="page"/>
      </w:r>
    </w:p>
    <w:tbl>
      <w:tblPr>
        <w:tblW w:w="1154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4"/>
        <w:gridCol w:w="1268"/>
        <w:gridCol w:w="2024"/>
        <w:gridCol w:w="222"/>
        <w:gridCol w:w="1268"/>
        <w:gridCol w:w="2121"/>
        <w:gridCol w:w="1223"/>
        <w:gridCol w:w="2102"/>
      </w:tblGrid>
      <w:tr w:rsidR="00334F6E" w:rsidRPr="00E61B70" w14:paraId="1E55A1E0" w14:textId="77777777" w:rsidTr="00873045">
        <w:trPr>
          <w:trHeight w:val="640"/>
          <w:jc w:val="center"/>
        </w:trPr>
        <w:tc>
          <w:tcPr>
            <w:tcW w:w="1154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21BCD1" w14:textId="26779B9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D65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>Supplementary Table S</w:t>
            </w:r>
            <w:r w:rsidR="004D65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</w:t>
            </w:r>
            <w:r w:rsidRPr="004D65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.</w:t>
            </w: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verage annual percent change in gastrointestinal tract carcinoma incidence trends among adolescents and young adults by age group and sex, SEER 8 Registries, 1975-2021</w:t>
            </w:r>
          </w:p>
        </w:tc>
      </w:tr>
      <w:tr w:rsidR="00334F6E" w:rsidRPr="00E61B70" w14:paraId="78431418" w14:textId="77777777" w:rsidTr="00873045">
        <w:trPr>
          <w:trHeight w:val="320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3F0E4"/>
            <w:noWrap/>
            <w:hideMark/>
          </w:tcPr>
          <w:p w14:paraId="562FE345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062EA031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gment 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3F0E4"/>
            <w:noWrap/>
            <w:hideMark/>
          </w:tcPr>
          <w:p w14:paraId="45C42E46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12300F4B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gment 2</w:t>
            </w:r>
          </w:p>
        </w:tc>
        <w:tc>
          <w:tcPr>
            <w:tcW w:w="32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58C77E3F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gment 3</w:t>
            </w:r>
          </w:p>
        </w:tc>
      </w:tr>
      <w:tr w:rsidR="00334F6E" w:rsidRPr="00E61B70" w14:paraId="7F024D8D" w14:textId="77777777" w:rsidTr="00873045">
        <w:trPr>
          <w:trHeight w:val="320"/>
          <w:jc w:val="center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4066DB6C" w14:textId="77777777" w:rsidR="00334F6E" w:rsidRPr="00E61B70" w:rsidRDefault="00334F6E" w:rsidP="00873045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group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44FC9E11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frame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2A48D83B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C (95% CI)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479C120B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496D1C31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frame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79DF68B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C (95% CI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0AC19B1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frame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0E4"/>
            <w:noWrap/>
            <w:hideMark/>
          </w:tcPr>
          <w:p w14:paraId="40685E9C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C (95% CI)</w:t>
            </w:r>
          </w:p>
        </w:tc>
      </w:tr>
      <w:tr w:rsidR="00334F6E" w:rsidRPr="00E61B70" w14:paraId="294CD549" w14:textId="77777777" w:rsidTr="00873045">
        <w:trPr>
          <w:trHeight w:val="320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613FC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th sex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96477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012BB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B602F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5B329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6D554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2E283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8A41E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34F6E" w:rsidRPr="00E61B70" w14:paraId="7C602427" w14:textId="77777777" w:rsidTr="00873045">
        <w:trPr>
          <w:trHeight w:val="320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F28D1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-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D7E7F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201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A73D4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.13 (1.22, 3.04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A4D80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C1E42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010-201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1C65B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2.64 (10.69, 35.8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37EFA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016-202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B2891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2.04 (-9.15, 5.64)</w:t>
            </w:r>
          </w:p>
        </w:tc>
      </w:tr>
      <w:tr w:rsidR="00334F6E" w:rsidRPr="00E61B70" w14:paraId="443FD95D" w14:textId="77777777" w:rsidTr="00873045">
        <w:trPr>
          <w:trHeight w:val="320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7F870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-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2955D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198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8DEDC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2.28 (-6.53, 2.17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A821A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DF3AA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88- 202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9A0E3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4.90 (4.00, 5.8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E266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3A2F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1538E161" w14:textId="77777777" w:rsidTr="00873045">
        <w:trPr>
          <w:trHeight w:val="320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29362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-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D0533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198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D2CE6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2.71 (-6.04, 0.74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05650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BFDF9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86 -202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B1B2A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3.35 (2.86, 3.84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DEEB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B3E1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7E4C871E" w14:textId="77777777" w:rsidTr="00873045">
        <w:trPr>
          <w:trHeight w:val="320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AF97D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-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2138B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199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47AE3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0.39 (-2.02, 1.26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B2392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047FF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90-202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6BEB5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.57 (2.14, 3.0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EDAA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71BA6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50CEEFF0" w14:textId="77777777" w:rsidTr="00873045">
        <w:trPr>
          <w:trHeight w:val="320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8859B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35-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A60F3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 -199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63BB9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0.29 (-1.12, 0.55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DDBFB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D19BA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93-202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0E3FD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.11 (1.79, 2.43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73EA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B22B2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2AF4FB66" w14:textId="77777777" w:rsidTr="00873045">
        <w:trPr>
          <w:trHeight w:val="320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7ABF8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mal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D2482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9E59C8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71D3C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593687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8DA791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624D4E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3C64D4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34F6E" w:rsidRPr="00E61B70" w14:paraId="5A6F30C5" w14:textId="77777777" w:rsidTr="00873045">
        <w:trPr>
          <w:trHeight w:val="320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D3E7E" w14:textId="77777777" w:rsidR="00334F6E" w:rsidRPr="00E61B70" w:rsidRDefault="00334F6E" w:rsidP="00873045">
            <w:pPr>
              <w:spacing w:line="240" w:lineRule="auto"/>
              <w:ind w:firstLine="2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-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3115B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200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2DC8FD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0.66 (-2.58, 1.30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498B6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328E6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006-201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4F4E5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0.86 (12.51, 29.83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53BA0D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016-202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55BC9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1.67(-12.46, 10.45)</w:t>
            </w:r>
          </w:p>
        </w:tc>
      </w:tr>
      <w:tr w:rsidR="00334F6E" w:rsidRPr="00E61B70" w14:paraId="0D9ACC79" w14:textId="77777777" w:rsidTr="00873045">
        <w:trPr>
          <w:trHeight w:val="320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ECE0E" w14:textId="77777777" w:rsidR="00334F6E" w:rsidRPr="00E61B70" w:rsidRDefault="00334F6E" w:rsidP="00873045">
            <w:pPr>
              <w:spacing w:line="240" w:lineRule="auto"/>
              <w:ind w:firstLine="2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-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3DCC8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198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9BB80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5.54 (-14.08, 3.84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AE4FB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F55F6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85-202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1A3F8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5.52 (4.43, 6.61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FC469F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2E2053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37D2B277" w14:textId="77777777" w:rsidTr="00873045">
        <w:trPr>
          <w:trHeight w:val="320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2F9E7" w14:textId="77777777" w:rsidR="00334F6E" w:rsidRPr="00E61B70" w:rsidRDefault="00334F6E" w:rsidP="00873045">
            <w:pPr>
              <w:spacing w:line="240" w:lineRule="auto"/>
              <w:ind w:firstLine="2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-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9D262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200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E8CDAC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.30 (0.07, 2.56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711AE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DE2404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003-202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188531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5.18 (3.49, 6.9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BA9D89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3A90D2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79330DCB" w14:textId="77777777" w:rsidTr="00873045">
        <w:trPr>
          <w:trHeight w:val="320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154178" w14:textId="77777777" w:rsidR="00334F6E" w:rsidRPr="00E61B70" w:rsidRDefault="00334F6E" w:rsidP="00873045">
            <w:pPr>
              <w:spacing w:line="240" w:lineRule="auto"/>
              <w:ind w:firstLine="2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-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D61F3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199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237A72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1.75 (-4.13, 0.70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1D5916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EF433B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90-202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F32F03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3.17 (2.54, 3.81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5F543E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2F934E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71A77311" w14:textId="77777777" w:rsidTr="00873045">
        <w:trPr>
          <w:trHeight w:val="320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A52B9E" w14:textId="77777777" w:rsidR="00334F6E" w:rsidRPr="00E61B70" w:rsidRDefault="00334F6E" w:rsidP="00873045">
            <w:pPr>
              <w:spacing w:line="240" w:lineRule="auto"/>
              <w:ind w:firstLine="2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-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72470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199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DC6EF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0.62 (-1.71, 0.48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15AE8A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5DDAA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95- 202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5B46D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2.75 (2.19, 3.3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78221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7FF3C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4D4EFF3F" w14:textId="77777777" w:rsidTr="00873045">
        <w:trPr>
          <w:trHeight w:val="320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63DF3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366F8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2342D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87466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61C8F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279EE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C9372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18382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34F6E" w:rsidRPr="00E61B70" w14:paraId="3876107B" w14:textId="77777777" w:rsidTr="00873045">
        <w:trPr>
          <w:trHeight w:val="320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2F8D0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-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0371B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202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EBDBC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3.90 (3.01, 4.79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18E3E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ABC2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1505A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4764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A0C48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7F315A92" w14:textId="77777777" w:rsidTr="00873045">
        <w:trPr>
          <w:trHeight w:val="320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30EEF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-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0AEE9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202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2CA14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3.00 (2.33, 3.68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F4C43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D8ED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E9D09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B399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C143E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6CB9BBD3" w14:textId="77777777" w:rsidTr="00873045">
        <w:trPr>
          <w:trHeight w:val="320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CA141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-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30B2A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198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007D9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1.89 (-5.08, 1.41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9F582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C68CC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88-202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D3B85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3.06 (2.39, 3.73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115E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184A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72553B43" w14:textId="77777777" w:rsidTr="00873045">
        <w:trPr>
          <w:trHeight w:val="320"/>
          <w:jc w:val="center"/>
        </w:trPr>
        <w:tc>
          <w:tcPr>
            <w:tcW w:w="1428" w:type="dxa"/>
            <w:tcBorders>
              <w:top w:val="nil"/>
              <w:left w:val="nil"/>
              <w:right w:val="nil"/>
            </w:tcBorders>
            <w:noWrap/>
            <w:hideMark/>
          </w:tcPr>
          <w:p w14:paraId="2C67755B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-34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noWrap/>
            <w:hideMark/>
          </w:tcPr>
          <w:p w14:paraId="180DE686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2021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  <w:noWrap/>
            <w:hideMark/>
          </w:tcPr>
          <w:p w14:paraId="68515A93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.74 (1.42, 2.07)</w:t>
            </w:r>
          </w:p>
        </w:tc>
        <w:tc>
          <w:tcPr>
            <w:tcW w:w="206" w:type="dxa"/>
            <w:tcBorders>
              <w:top w:val="nil"/>
              <w:left w:val="nil"/>
              <w:right w:val="nil"/>
            </w:tcBorders>
            <w:noWrap/>
            <w:hideMark/>
          </w:tcPr>
          <w:p w14:paraId="140CA693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noWrap/>
            <w:hideMark/>
          </w:tcPr>
          <w:p w14:paraId="445F21D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noWrap/>
            <w:hideMark/>
          </w:tcPr>
          <w:p w14:paraId="10A1A659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noWrap/>
            <w:hideMark/>
          </w:tcPr>
          <w:p w14:paraId="24776020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noWrap/>
            <w:hideMark/>
          </w:tcPr>
          <w:p w14:paraId="12AF8385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41D1A069" w14:textId="77777777" w:rsidTr="00873045">
        <w:trPr>
          <w:trHeight w:val="320"/>
          <w:jc w:val="center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CF7126" w14:textId="77777777" w:rsidR="00334F6E" w:rsidRPr="00E61B70" w:rsidRDefault="00334F6E" w:rsidP="00873045">
            <w:pPr>
              <w:spacing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-3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34A9BB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75-198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602620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4.05 (-10.74, 2.19)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A38680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6B8D0E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981-202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0F2089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1.53 (1.26, 1.80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60086D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302394" w14:textId="77777777" w:rsidR="00334F6E" w:rsidRPr="00E61B70" w:rsidRDefault="00334F6E" w:rsidP="008730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34F6E" w:rsidRPr="00E61B70" w14:paraId="79EE3E89" w14:textId="77777777" w:rsidTr="00873045">
        <w:trPr>
          <w:trHeight w:val="320"/>
          <w:jc w:val="center"/>
        </w:trPr>
        <w:tc>
          <w:tcPr>
            <w:tcW w:w="825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03A61A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1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breviations: AAPC, average annual percent change; CI, confidence interval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07F1A4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CDCAEA" w14:textId="77777777" w:rsidR="00334F6E" w:rsidRPr="00E61B70" w:rsidRDefault="00334F6E" w:rsidP="008730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60E4B424" w14:textId="77777777" w:rsidR="00FC0C60" w:rsidRDefault="00FC0C60"/>
    <w:sectPr w:rsidR="00FC0C60" w:rsidSect="003766E8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F6E"/>
    <w:rsid w:val="00182D07"/>
    <w:rsid w:val="00334F6E"/>
    <w:rsid w:val="0035270C"/>
    <w:rsid w:val="003766E8"/>
    <w:rsid w:val="003F4A2D"/>
    <w:rsid w:val="00453563"/>
    <w:rsid w:val="004C4CFD"/>
    <w:rsid w:val="004D6513"/>
    <w:rsid w:val="00700D3B"/>
    <w:rsid w:val="00C362D6"/>
    <w:rsid w:val="00D46343"/>
    <w:rsid w:val="00FC0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12B84"/>
  <w15:chartTrackingRefBased/>
  <w15:docId w15:val="{264019E2-D799-4D68-8BED-DB7C48FC3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F6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4F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F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4F6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4F6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4F6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4F6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4F6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4F6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4F6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4F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4F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4F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4F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4F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4F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4F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4F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4F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4F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4F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4F6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4F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4F6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4F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4F6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4F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4F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4F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4F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55</Words>
  <Characters>7260</Characters>
  <Application>Microsoft Office Word</Application>
  <DocSecurity>0</DocSecurity>
  <Lines>145</Lines>
  <Paragraphs>53</Paragraphs>
  <ScaleCrop>false</ScaleCrop>
  <Company/>
  <LinksUpToDate>false</LinksUpToDate>
  <CharactersWithSpaces>8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m, Rebecca</dc:creator>
  <cp:keywords/>
  <dc:description/>
  <cp:lastModifiedBy>Kehm, Rebecca</cp:lastModifiedBy>
  <cp:revision>2</cp:revision>
  <dcterms:created xsi:type="dcterms:W3CDTF">2025-11-12T17:17:00Z</dcterms:created>
  <dcterms:modified xsi:type="dcterms:W3CDTF">2025-11-12T17:17:00Z</dcterms:modified>
</cp:coreProperties>
</file>